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5EE3" w14:textId="51C90162" w:rsidR="00E91D1E" w:rsidRPr="00B45D7D" w:rsidRDefault="00F26D5A" w:rsidP="00B45D7D">
      <w:pPr>
        <w:jc w:val="center"/>
        <w:rPr>
          <w:b/>
          <w:bCs/>
        </w:rPr>
      </w:pPr>
      <w:r w:rsidRPr="00B45D7D">
        <w:rPr>
          <w:b/>
          <w:bCs/>
        </w:rPr>
        <w:t xml:space="preserve">Supplementary Table </w:t>
      </w:r>
      <w:r w:rsidR="00B45D7D" w:rsidRPr="00B45D7D">
        <w:rPr>
          <w:b/>
          <w:bCs/>
        </w:rPr>
        <w:t>S</w:t>
      </w:r>
      <w:r w:rsidRPr="00B45D7D">
        <w:rPr>
          <w:b/>
          <w:bCs/>
        </w:rPr>
        <w:t>1</w:t>
      </w:r>
      <w:r w:rsidR="00E91D1E" w:rsidRPr="00B45D7D">
        <w:rPr>
          <w:b/>
          <w:bCs/>
        </w:rPr>
        <w:t xml:space="preserve">. </w:t>
      </w:r>
      <w:r w:rsidR="00AE6A39" w:rsidRPr="00B45D7D">
        <w:rPr>
          <w:b/>
          <w:bCs/>
        </w:rPr>
        <w:t xml:space="preserve">Immunogenicity of heterologous schedules of </w:t>
      </w:r>
      <w:proofErr w:type="spellStart"/>
      <w:r w:rsidR="00AE6A39" w:rsidRPr="00B45D7D">
        <w:rPr>
          <w:b/>
          <w:bCs/>
        </w:rPr>
        <w:t>CoronaVac</w:t>
      </w:r>
      <w:proofErr w:type="spellEnd"/>
      <w:r w:rsidR="00AE6A39" w:rsidRPr="00B45D7D">
        <w:rPr>
          <w:b/>
          <w:bCs/>
        </w:rPr>
        <w:t>, ChAdOx1, BNT162b2 and homologous BNT162b2 schedule.</w:t>
      </w:r>
    </w:p>
    <w:tbl>
      <w:tblPr>
        <w:tblpPr w:leftFromText="180" w:rightFromText="180" w:vertAnchor="text" w:horzAnchor="margin" w:tblpY="269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52"/>
        <w:gridCol w:w="1152"/>
        <w:gridCol w:w="1152"/>
        <w:gridCol w:w="1152"/>
        <w:gridCol w:w="1152"/>
        <w:gridCol w:w="1152"/>
        <w:gridCol w:w="1188"/>
      </w:tblGrid>
      <w:tr w:rsidR="006747B7" w:rsidRPr="002B7B9C" w14:paraId="3A0CA84B" w14:textId="77777777" w:rsidTr="006747B7">
        <w:trPr>
          <w:trHeight w:val="380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0C52A49" w14:textId="77777777" w:rsidR="006747B7" w:rsidRPr="006747B7" w:rsidRDefault="006747B7" w:rsidP="006747B7">
            <w:pPr>
              <w:jc w:val="center"/>
              <w:rPr>
                <w:sz w:val="18"/>
                <w:szCs w:val="18"/>
              </w:rPr>
            </w:pPr>
            <w:bookmarkStart w:id="0" w:name="_Hlk96774617"/>
          </w:p>
        </w:tc>
        <w:tc>
          <w:tcPr>
            <w:tcW w:w="810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F40264" w14:textId="77777777" w:rsidR="006747B7" w:rsidRPr="002B7B9C" w:rsidRDefault="006747B7" w:rsidP="006747B7">
            <w:pPr>
              <w:jc w:val="center"/>
              <w:rPr>
                <w:color w:val="000000"/>
                <w:sz w:val="22"/>
                <w:szCs w:val="22"/>
              </w:rPr>
            </w:pPr>
            <w:r w:rsidRPr="002B7B9C">
              <w:rPr>
                <w:color w:val="000000"/>
                <w:sz w:val="22"/>
                <w:szCs w:val="22"/>
              </w:rPr>
              <w:t>Type of heterologous and homologous vaccinations</w:t>
            </w:r>
          </w:p>
        </w:tc>
      </w:tr>
      <w:bookmarkEnd w:id="0"/>
      <w:tr w:rsidR="006747B7" w:rsidRPr="002B7B9C" w14:paraId="7B6A72C0" w14:textId="77777777" w:rsidTr="00D15B5F">
        <w:trPr>
          <w:trHeight w:val="435"/>
        </w:trPr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A129A7" w14:textId="77777777" w:rsidR="006747B7" w:rsidRPr="006747B7" w:rsidRDefault="006747B7" w:rsidP="006747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C7AE6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CoronaVac-ChAdOx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67B85B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CoronaVac-BNT162b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BC633A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ChAdOx1- </w:t>
            </w:r>
            <w:proofErr w:type="spellStart"/>
            <w:r w:rsidRPr="002B7B9C">
              <w:rPr>
                <w:color w:val="00000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DB728B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ChAdOx1- BNT162b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6A0BE2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BNT162b2-CoronaVac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FACC72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BNT162b2-ChAdOx1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61C25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BNT162b2-BNT162b2</w:t>
            </w:r>
          </w:p>
        </w:tc>
      </w:tr>
      <w:tr w:rsidR="006747B7" w:rsidRPr="002B7B9C" w14:paraId="6E7AC0B4" w14:textId="77777777" w:rsidTr="00D15B5F">
        <w:trPr>
          <w:trHeight w:val="435"/>
        </w:trPr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DC13174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bookmarkStart w:id="1" w:name="_Hlk95650079"/>
            <w:r w:rsidRPr="006747B7">
              <w:rPr>
                <w:color w:val="000000"/>
                <w:sz w:val="18"/>
                <w:szCs w:val="18"/>
              </w:rPr>
              <w:t>At 4 weeks after first dose vaccinatio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79309B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E9159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EED0BD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6ECA288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F240A7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4B1F62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A3E2E1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7</w:t>
            </w:r>
          </w:p>
        </w:tc>
      </w:tr>
      <w:tr w:rsidR="006747B7" w:rsidRPr="002B7B9C" w14:paraId="23F96682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3FBADD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  <w:cs/>
              </w:rPr>
            </w:pPr>
            <w:bookmarkStart w:id="2" w:name="OLE_LINK54"/>
            <w:bookmarkStart w:id="3" w:name="OLE_LINK55"/>
            <w:r w:rsidRPr="006747B7">
              <w:rPr>
                <w:color w:val="000000"/>
                <w:sz w:val="18"/>
                <w:szCs w:val="18"/>
              </w:rPr>
              <w:t>Anti-RBD IgG, GMC (95%CI) (BAU/m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5F0ABB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5.40</w:t>
            </w:r>
          </w:p>
          <w:p w14:paraId="7CF7856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0.40, 22.8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EC6CEE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9.77</w:t>
            </w:r>
          </w:p>
          <w:p w14:paraId="6BFBB31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3.35, 29.2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212E81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83.02(59.22, 116.3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5E160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93.37</w:t>
            </w:r>
          </w:p>
          <w:p w14:paraId="267F6D9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63.56, 137.1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9D424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37.55</w:t>
            </w:r>
          </w:p>
          <w:p w14:paraId="09039B1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91.16, 207.5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62B02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14.27</w:t>
            </w:r>
          </w:p>
          <w:p w14:paraId="670BCC5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84.71, 154.1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AAB592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02.35</w:t>
            </w:r>
          </w:p>
          <w:p w14:paraId="2A874F4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74.93, 139.79)</w:t>
            </w:r>
          </w:p>
        </w:tc>
      </w:tr>
      <w:tr w:rsidR="006747B7" w:rsidRPr="002B7B9C" w14:paraId="0FC0DDCE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1DE4B8A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IGRA Positive, n (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804BD7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7 (23.3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8E5008E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 (3.3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4531343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7 (58.6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216DCB7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1 (42.3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21E1732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8 (27.5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76CB447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2 (41.38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04CDCD6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7 (25.93)</w:t>
            </w:r>
          </w:p>
        </w:tc>
      </w:tr>
      <w:bookmarkEnd w:id="1"/>
      <w:bookmarkEnd w:id="2"/>
      <w:bookmarkEnd w:id="3"/>
      <w:tr w:rsidR="00D26C92" w:rsidRPr="002B7B9C" w14:paraId="22FEAC18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509D610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t 2 weeks after second dose vaccin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56626C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AEADA5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EC715F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A2A72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8F472B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4E0C81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E69FC3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6</w:t>
            </w:r>
          </w:p>
        </w:tc>
      </w:tr>
      <w:tr w:rsidR="00D26C92" w:rsidRPr="002B7B9C" w14:paraId="1D41D1BA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F1CD8D5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  <w:cs/>
              </w:rPr>
            </w:pPr>
            <w:r w:rsidRPr="006747B7">
              <w:rPr>
                <w:color w:val="000000"/>
                <w:sz w:val="18"/>
                <w:szCs w:val="18"/>
              </w:rPr>
              <w:t>Anti-RBD IgG, GMC (95%CI) (BAU/m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B71B2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bookmarkStart w:id="4" w:name="OLE_LINK38"/>
            <w:bookmarkStart w:id="5" w:name="OLE_LINK39"/>
            <w:bookmarkStart w:id="6" w:name="OLE_LINK53"/>
            <w:r w:rsidRPr="002B7B9C">
              <w:rPr>
                <w:color w:val="000000"/>
                <w:sz w:val="18"/>
                <w:szCs w:val="18"/>
              </w:rPr>
              <w:t>851.40 (799.05, 1318.39)</w:t>
            </w:r>
            <w:bookmarkEnd w:id="4"/>
            <w:bookmarkEnd w:id="5"/>
            <w:bookmarkEnd w:id="6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B9879D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,181.84 (2079.94, 3870.6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387C19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37.04 (127.93, 221.3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1AA19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,132.68 (1920.87, 3,010.0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B5C84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B7B9C">
              <w:rPr>
                <w:color w:val="000000"/>
                <w:sz w:val="18"/>
                <w:szCs w:val="18"/>
              </w:rPr>
              <w:t>5.21 (205.24, 334.9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AD0AB3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,201.16 (1092.68, 1817.69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449CD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,248.76 (2068.72, 3561.77)</w:t>
            </w:r>
          </w:p>
        </w:tc>
      </w:tr>
      <w:tr w:rsidR="00D26C92" w:rsidRPr="002B7B9C" w14:paraId="4199C44C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179C73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R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T (95%CI) against Delta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D9A40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78.65</w:t>
            </w:r>
          </w:p>
          <w:p w14:paraId="15762F2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57.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2B7B9C">
              <w:rPr>
                <w:color w:val="000000"/>
                <w:sz w:val="18"/>
                <w:szCs w:val="18"/>
              </w:rPr>
              <w:t>, 108.3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FBE09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96.97</w:t>
            </w:r>
          </w:p>
          <w:p w14:paraId="66E4D8B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26.91, 305.</w:t>
            </w:r>
            <w:r>
              <w:rPr>
                <w:color w:val="000000"/>
                <w:sz w:val="18"/>
                <w:szCs w:val="18"/>
              </w:rPr>
              <w:t>68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45BA9E4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0.36</w:t>
            </w:r>
          </w:p>
          <w:p w14:paraId="7B918AD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4.18, 29.2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988FDA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95.12</w:t>
            </w:r>
          </w:p>
          <w:p w14:paraId="3777C08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61.4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B7B9C">
              <w:rPr>
                <w:color w:val="000000"/>
                <w:sz w:val="18"/>
                <w:szCs w:val="18"/>
              </w:rPr>
              <w:t>, 235.7</w:t>
            </w:r>
            <w:r>
              <w:rPr>
                <w:color w:val="000000"/>
                <w:sz w:val="18"/>
                <w:szCs w:val="18"/>
              </w:rPr>
              <w:t>4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821616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2.69</w:t>
            </w:r>
          </w:p>
          <w:p w14:paraId="03A31B1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6.00, 32.</w:t>
            </w:r>
            <w:r>
              <w:rPr>
                <w:color w:val="000000"/>
                <w:sz w:val="18"/>
                <w:szCs w:val="18"/>
              </w:rPr>
              <w:t>19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5222C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12.36</w:t>
            </w:r>
          </w:p>
          <w:p w14:paraId="210E2B8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85.82, 147.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7A99D9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78.90</w:t>
            </w:r>
          </w:p>
          <w:p w14:paraId="010F436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36.6</w:t>
            </w:r>
            <w:r>
              <w:rPr>
                <w:color w:val="000000"/>
                <w:sz w:val="18"/>
                <w:szCs w:val="18"/>
              </w:rPr>
              <w:t>7</w:t>
            </w:r>
            <w:r w:rsidRPr="002B7B9C">
              <w:rPr>
                <w:color w:val="000000"/>
                <w:sz w:val="18"/>
                <w:szCs w:val="18"/>
              </w:rPr>
              <w:t>, 234.1</w:t>
            </w:r>
            <w:r>
              <w:rPr>
                <w:color w:val="000000"/>
                <w:sz w:val="18"/>
                <w:szCs w:val="18"/>
              </w:rPr>
              <w:t>2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</w:tr>
      <w:tr w:rsidR="00D26C92" w:rsidRPr="002B7B9C" w14:paraId="0BB1B858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0C7772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R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T (95%CI) against Beta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4F1B9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0.55</w:t>
            </w:r>
          </w:p>
          <w:p w14:paraId="05E16AA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8.5</w:t>
            </w:r>
            <w:r>
              <w:rPr>
                <w:color w:val="000000"/>
                <w:sz w:val="18"/>
                <w:szCs w:val="18"/>
              </w:rPr>
              <w:t>2</w:t>
            </w:r>
            <w:r w:rsidRPr="002B7B9C">
              <w:rPr>
                <w:color w:val="000000"/>
                <w:sz w:val="18"/>
                <w:szCs w:val="18"/>
              </w:rPr>
              <w:t>, 50.4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3C4A45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62.36</w:t>
            </w:r>
          </w:p>
          <w:p w14:paraId="19E16F2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8.27, 101.6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8711070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9.01</w:t>
            </w:r>
          </w:p>
          <w:p w14:paraId="2490958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7.26, 11.1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9C4DA7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3.28</w:t>
            </w:r>
          </w:p>
          <w:p w14:paraId="6FFE0E8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8.8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B7B9C">
              <w:rPr>
                <w:color w:val="000000"/>
                <w:sz w:val="18"/>
                <w:szCs w:val="18"/>
              </w:rPr>
              <w:t>, 64.9</w:t>
            </w:r>
            <w:r>
              <w:rPr>
                <w:color w:val="000000"/>
                <w:sz w:val="18"/>
                <w:szCs w:val="18"/>
              </w:rPr>
              <w:t>3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08112B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8.18</w:t>
            </w:r>
          </w:p>
          <w:p w14:paraId="72B7A1B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6.48, 10.3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9C3BBE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0.43</w:t>
            </w:r>
          </w:p>
          <w:p w14:paraId="350C6AC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4.41, 28.9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86A2B2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0.06</w:t>
            </w:r>
          </w:p>
          <w:p w14:paraId="5C06CB4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5.03, 64.09)</w:t>
            </w:r>
          </w:p>
        </w:tc>
      </w:tr>
      <w:tr w:rsidR="00D26C92" w:rsidRPr="002B7B9C" w14:paraId="6ACCC25B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BF9AF02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R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R (95%CI) (Delta/Beta) after second vaccination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4BBAB8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57</w:t>
            </w:r>
          </w:p>
          <w:p w14:paraId="5EB1398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.69, 3.9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FF8F33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.15</w:t>
            </w:r>
          </w:p>
          <w:p w14:paraId="1C986D6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.46, 4.0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A93CF8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26</w:t>
            </w:r>
          </w:p>
          <w:p w14:paraId="5D94ACF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.60, 3.1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BBB71E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.51</w:t>
            </w:r>
          </w:p>
          <w:p w14:paraId="510D179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42, 5.9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E4EB49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77</w:t>
            </w:r>
          </w:p>
          <w:p w14:paraId="2C72588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.86, 4.1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9B9EBF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.50</w:t>
            </w:r>
          </w:p>
          <w:p w14:paraId="2C9DFE7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.11, 7.37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43789E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.47</w:t>
            </w:r>
          </w:p>
          <w:p w14:paraId="21B2FE2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15, 6.33)</w:t>
            </w:r>
          </w:p>
        </w:tc>
      </w:tr>
      <w:tr w:rsidR="006747B7" w:rsidRPr="002B7B9C" w14:paraId="07D0A488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C4912FF" w14:textId="44D4939D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bookmarkStart w:id="7" w:name="OLE_LINK16"/>
            <w:bookmarkStart w:id="8" w:name="OLE_LINK17"/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 xml:space="preserve">, </w:t>
            </w:r>
            <w:bookmarkEnd w:id="7"/>
            <w:bookmarkEnd w:id="8"/>
            <w:r w:rsidRPr="006747B7">
              <w:rPr>
                <w:color w:val="000000"/>
                <w:sz w:val="18"/>
                <w:szCs w:val="18"/>
              </w:rPr>
              <w:t>GMT (95%CI) against Delta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6A96E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35.25 (176.77, 313.0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62B123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65.06 (331.3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B7B9C">
              <w:rPr>
                <w:color w:val="000000"/>
                <w:sz w:val="18"/>
                <w:szCs w:val="18"/>
              </w:rPr>
              <w:t>, 963.6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D660DE9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19.28 </w:t>
            </w:r>
          </w:p>
          <w:p w14:paraId="5F30864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8.66, 42.9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39B209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681.23 (534.10, 868.9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13E0471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28.54 </w:t>
            </w:r>
          </w:p>
          <w:p w14:paraId="533D36B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1.76, 69.27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6A131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49.67 (176.07, 354.04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6BC4DA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748.39 </w:t>
            </w:r>
          </w:p>
          <w:p w14:paraId="1F6BDB8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535.60, 1045.73)</w:t>
            </w:r>
          </w:p>
        </w:tc>
      </w:tr>
      <w:tr w:rsidR="00D26C92" w:rsidRPr="002B7B9C" w14:paraId="3471F5F5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449F84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T (95%CI) against Omicron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5A867F0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1.03 </w:t>
            </w:r>
          </w:p>
          <w:p w14:paraId="08A84BF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0.39, 2.7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B77EEAB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20.13 </w:t>
            </w:r>
          </w:p>
          <w:p w14:paraId="030BF41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7.46, 54.3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C9F9AEC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0.36 </w:t>
            </w:r>
          </w:p>
          <w:p w14:paraId="1207530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0.15, 0.8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086DA3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12.14 </w:t>
            </w:r>
          </w:p>
          <w:p w14:paraId="6462CDF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.30, 34.2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8589ED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0.28 </w:t>
            </w:r>
          </w:p>
          <w:p w14:paraId="47091E3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0.13, 0.6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3D90B02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1.90 </w:t>
            </w:r>
          </w:p>
          <w:p w14:paraId="78881C3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0.62, 5.8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8AEAD8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6.26</w:t>
            </w:r>
          </w:p>
          <w:p w14:paraId="0043647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.15, 18.22)</w:t>
            </w:r>
          </w:p>
        </w:tc>
      </w:tr>
      <w:tr w:rsidR="00D26C92" w:rsidRPr="002B7B9C" w14:paraId="432ED942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2F591D9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 xml:space="preserve">, GMR (95%CI) (Delta/Omicron) after second vaccination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E8EB8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29.34</w:t>
            </w:r>
          </w:p>
          <w:p w14:paraId="0FA06EA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cs/>
              </w:rPr>
            </w:pPr>
            <w:r w:rsidRPr="002B7B9C">
              <w:rPr>
                <w:color w:val="000000"/>
                <w:sz w:val="18"/>
                <w:szCs w:val="18"/>
              </w:rPr>
              <w:t>(87.27, 602.6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8C13FE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8.07</w:t>
            </w:r>
          </w:p>
          <w:p w14:paraId="48BD4ED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2.15, 64.8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1868AB7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2.93</w:t>
            </w:r>
          </w:p>
          <w:p w14:paraId="4184449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7.55, 159.6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A47C12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6.13</w:t>
            </w:r>
          </w:p>
          <w:p w14:paraId="7DC9B16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2.6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DA7E47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02.67</w:t>
            </w:r>
          </w:p>
          <w:p w14:paraId="6CF52CB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0.51, 345.4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4C0F66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31.59</w:t>
            </w:r>
          </w:p>
          <w:p w14:paraId="49BA389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7.44, 364.95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81AE5C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19.63</w:t>
            </w:r>
          </w:p>
          <w:p w14:paraId="0AED0D9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5.63, 313.62)</w:t>
            </w:r>
          </w:p>
        </w:tc>
      </w:tr>
      <w:tr w:rsidR="006747B7" w:rsidRPr="002B7B9C" w14:paraId="151C6B49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751816E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IGRA Positive, n (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CDF4B9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0 (66.67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D64297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</w:t>
            </w:r>
            <w:r w:rsidRPr="002B7B9C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6.67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698726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  <w:r w:rsidRPr="002B7B9C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07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168E8A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2B7B9C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9.23</w:t>
            </w:r>
            <w:r w:rsidRPr="002B7B9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0B21A5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B7B9C">
              <w:rPr>
                <w:color w:val="000000"/>
                <w:sz w:val="18"/>
                <w:szCs w:val="18"/>
              </w:rPr>
              <w:t xml:space="preserve"> (55.7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BA98D5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2 (73.3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2A0279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1 (80.77)</w:t>
            </w:r>
          </w:p>
        </w:tc>
      </w:tr>
      <w:tr w:rsidR="006747B7" w:rsidRPr="002B7B9C" w14:paraId="61A57C94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E4C7A4D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t 10-12 weeks after second dose vaccin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6FCD14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BF6AEE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1A16AC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88B16D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AF8CE5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610AB7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88F045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25</w:t>
            </w:r>
          </w:p>
        </w:tc>
      </w:tr>
      <w:tr w:rsidR="006747B7" w:rsidRPr="002B7B9C" w14:paraId="72A674B0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4A91BD9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bookmarkStart w:id="9" w:name="OLE_LINK68"/>
            <w:bookmarkStart w:id="10" w:name="OLE_LINK69"/>
            <w:r w:rsidRPr="006747B7">
              <w:rPr>
                <w:color w:val="000000"/>
                <w:sz w:val="18"/>
                <w:szCs w:val="18"/>
              </w:rPr>
              <w:t>Anti-RBD IgG, GMC (95%CI) (BAU/mL)</w:t>
            </w:r>
          </w:p>
          <w:p w14:paraId="069E24C2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BF4E08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23.23</w:t>
            </w:r>
          </w:p>
          <w:p w14:paraId="7C572BE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65.15, 298.1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73D37F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60.39</w:t>
            </w:r>
          </w:p>
          <w:p w14:paraId="42996F0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59.29, 589.9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3452707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4.2</w:t>
            </w:r>
            <w:r>
              <w:rPr>
                <w:color w:val="000000"/>
                <w:sz w:val="18"/>
                <w:szCs w:val="18"/>
              </w:rPr>
              <w:t>0</w:t>
            </w:r>
          </w:p>
          <w:p w14:paraId="5EF6F5F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3.18, 58.89)</w:t>
            </w:r>
          </w:p>
          <w:p w14:paraId="43469D9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71928D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06.80</w:t>
            </w:r>
          </w:p>
          <w:p w14:paraId="6B40784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91.28, 656.4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5404A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62.08</w:t>
            </w:r>
          </w:p>
          <w:p w14:paraId="69435D0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8.08, 80.1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55822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01.61</w:t>
            </w:r>
          </w:p>
          <w:p w14:paraId="636F087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37.65, 382.77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5A5294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88.48</w:t>
            </w:r>
          </w:p>
          <w:p w14:paraId="1C2C82E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67.81, 648.75)</w:t>
            </w:r>
          </w:p>
        </w:tc>
      </w:tr>
      <w:tr w:rsidR="006747B7" w:rsidRPr="002B7B9C" w14:paraId="36EF2BD4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6D77A8C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nti-RBD IgG, GMR (95%CI) 2 weeks/10-12 weeks after second vaccin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853B6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.81</w:t>
            </w:r>
          </w:p>
          <w:p w14:paraId="6943CF1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21, 4.5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6C201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.74</w:t>
            </w:r>
          </w:p>
          <w:p w14:paraId="7418B6F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81, 5.8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32F6DE1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88</w:t>
            </w:r>
          </w:p>
          <w:p w14:paraId="7D97364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.41, 3.4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D09AD5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.15</w:t>
            </w:r>
          </w:p>
          <w:p w14:paraId="674BA5F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69, 4.6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C2AD9E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.75</w:t>
            </w:r>
          </w:p>
          <w:p w14:paraId="72F5952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17, 4.4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268FCF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3.98</w:t>
            </w:r>
          </w:p>
          <w:p w14:paraId="20BEA31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.50, 4.5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C82BA9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.72</w:t>
            </w:r>
          </w:p>
          <w:p w14:paraId="4E3DE10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4.16,5.36)</w:t>
            </w:r>
          </w:p>
        </w:tc>
      </w:tr>
      <w:bookmarkEnd w:id="9"/>
      <w:bookmarkEnd w:id="10"/>
      <w:tr w:rsidR="00C80238" w:rsidRPr="002B7B9C" w14:paraId="28261974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0712CC6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t 2 weeks after third dose vaccin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0CF69B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0177DC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0401AA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n=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64B1B5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A65762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172BF4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A213CC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C80238" w:rsidRPr="002B7B9C" w14:paraId="3CB51C3F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AB4B95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nti-RBD IgG, GMC (95%CI) (BAU/mL)</w:t>
            </w:r>
          </w:p>
          <w:p w14:paraId="3E7F882B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97A8D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,518.81 (1960.37, 3236.3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E3459E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969D60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,610.58 (2037.70, 3344.5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45703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EDB58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0590E6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38B291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C80238" w:rsidRPr="002B7B9C" w14:paraId="63BE4B3A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B097588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Anti-RBD IgG, GMR (95%CI) 2 weeks/10-12 weeks after second vaccin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4EE9151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2.46 </w:t>
            </w:r>
          </w:p>
          <w:p w14:paraId="4F4978A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.93, 3.1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0A6D9F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C059CA6" w14:textId="77777777" w:rsidR="006747B7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 xml:space="preserve">18.93 </w:t>
            </w:r>
          </w:p>
          <w:p w14:paraId="6E5748B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14.93, 24.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8CBDF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35F81F9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209E28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0435FC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6747B7" w:rsidRPr="002B7B9C" w14:paraId="09306C17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658ECAE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bookmarkStart w:id="11" w:name="_Hlk96241899"/>
            <w:bookmarkStart w:id="12" w:name="_Hlk96265046"/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: GMT (95%CI) against Delta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C7C854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528.42</w:t>
            </w:r>
          </w:p>
          <w:p w14:paraId="0013071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color w:val="000000"/>
                <w:sz w:val="18"/>
                <w:szCs w:val="18"/>
              </w:rPr>
              <w:t>(340.96, 818.9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503934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37200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,085.69 (790.28, 1491.5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ED3B9F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B92901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0AE041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EDFC25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C80238" w:rsidRPr="002B7B9C" w14:paraId="07F2C0F5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1AF5CF7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bookmarkStart w:id="13" w:name="OLE_LINK18"/>
            <w:bookmarkStart w:id="14" w:name="OLE_LINK19"/>
            <w:bookmarkEnd w:id="11"/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 xml:space="preserve"> </w:t>
            </w:r>
            <w:bookmarkEnd w:id="13"/>
            <w:bookmarkEnd w:id="14"/>
            <w:r w:rsidRPr="006747B7">
              <w:rPr>
                <w:color w:val="000000"/>
                <w:sz w:val="18"/>
                <w:szCs w:val="18"/>
              </w:rPr>
              <w:t>Delta, GMR (95% CI) post 3</w:t>
            </w:r>
            <w:r w:rsidRPr="006747B7">
              <w:rPr>
                <w:color w:val="000000"/>
                <w:sz w:val="18"/>
                <w:szCs w:val="18"/>
                <w:vertAlign w:val="superscript"/>
              </w:rPr>
              <w:t>rd</w:t>
            </w:r>
            <w:r w:rsidRPr="006747B7">
              <w:rPr>
                <w:color w:val="000000"/>
                <w:sz w:val="18"/>
                <w:szCs w:val="18"/>
              </w:rPr>
              <w:t xml:space="preserve"> dose/post 2</w:t>
            </w:r>
            <w:r w:rsidRPr="006747B7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6747B7">
              <w:rPr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F8E227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25</w:t>
            </w:r>
          </w:p>
          <w:p w14:paraId="6ACCBB3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color w:val="000000"/>
                <w:sz w:val="18"/>
                <w:szCs w:val="18"/>
              </w:rPr>
              <w:t>(1.54, 3.2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B372F95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F2931AF" w14:textId="77777777" w:rsidR="006747B7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70.89</w:t>
            </w:r>
            <w:r w:rsidRPr="002B7B9C">
              <w:rPr>
                <w:sz w:val="18"/>
                <w:szCs w:val="18"/>
              </w:rPr>
              <w:t xml:space="preserve"> </w:t>
            </w:r>
          </w:p>
          <w:p w14:paraId="0A63D627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30.29, 165.9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31B45E6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8555715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CFA81E4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55E9AF" w14:textId="77777777" w:rsidR="006747B7" w:rsidRPr="002B7B9C" w:rsidRDefault="006747B7" w:rsidP="006747B7">
            <w:pPr>
              <w:jc w:val="center"/>
              <w:rPr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bookmarkEnd w:id="12"/>
      <w:tr w:rsidR="00C80238" w:rsidRPr="002B7B9C" w14:paraId="7CA0A8DF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6E13D84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lastRenderedPageBreak/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T (95%CI) against Omicron varia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A01A18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49.51</w:t>
            </w:r>
          </w:p>
          <w:p w14:paraId="7B9DC6AC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color w:val="000000"/>
                <w:sz w:val="18"/>
                <w:szCs w:val="18"/>
              </w:rPr>
              <w:t>(71.87, 311.0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EDBBB8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EB529FD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419.14 (316.16, 555.6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718BEEF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B617937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5741B21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241AD4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6747B7" w:rsidRPr="002B7B9C" w14:paraId="1CABFB46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A7B626E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VNT50 Omicron, GMR (95% CI) post 3</w:t>
            </w:r>
            <w:r w:rsidRPr="006747B7">
              <w:rPr>
                <w:color w:val="000000"/>
                <w:sz w:val="18"/>
                <w:szCs w:val="18"/>
                <w:vertAlign w:val="superscript"/>
              </w:rPr>
              <w:t xml:space="preserve">rd </w:t>
            </w:r>
            <w:r w:rsidRPr="006747B7">
              <w:rPr>
                <w:color w:val="000000"/>
                <w:sz w:val="18"/>
                <w:szCs w:val="18"/>
              </w:rPr>
              <w:t>dose/post 2</w:t>
            </w:r>
            <w:r w:rsidRPr="006747B7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6747B7">
              <w:rPr>
                <w:color w:val="000000"/>
                <w:sz w:val="18"/>
                <w:szCs w:val="18"/>
              </w:rPr>
              <w:t xml:space="preserve"> do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A7BF3B3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45.75</w:t>
            </w:r>
          </w:p>
          <w:p w14:paraId="7040D66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color w:val="000000"/>
                <w:sz w:val="18"/>
                <w:szCs w:val="18"/>
              </w:rPr>
              <w:t>(50.27, 422.6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26EB02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B685D3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1,150.55 (464.16, 2851.9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DCD2F2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39599E4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D3DB3AA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2279EB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  <w:tr w:rsidR="006747B7" w:rsidRPr="002B7B9C" w14:paraId="07997AD7" w14:textId="77777777" w:rsidTr="00D15B5F">
        <w:trPr>
          <w:trHeight w:val="435"/>
        </w:trPr>
        <w:tc>
          <w:tcPr>
            <w:tcW w:w="2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0CD36A2D" w14:textId="77777777" w:rsidR="006747B7" w:rsidRPr="006747B7" w:rsidRDefault="006747B7" w:rsidP="006747B7">
            <w:pPr>
              <w:rPr>
                <w:color w:val="000000"/>
                <w:sz w:val="18"/>
                <w:szCs w:val="18"/>
              </w:rPr>
            </w:pPr>
            <w:r w:rsidRPr="006747B7">
              <w:rPr>
                <w:color w:val="000000"/>
                <w:sz w:val="18"/>
                <w:szCs w:val="18"/>
              </w:rPr>
              <w:t>PVNT</w:t>
            </w:r>
            <w:r w:rsidRPr="006747B7">
              <w:rPr>
                <w:color w:val="000000"/>
                <w:sz w:val="18"/>
                <w:szCs w:val="18"/>
                <w:vertAlign w:val="subscript"/>
              </w:rPr>
              <w:t>50</w:t>
            </w:r>
            <w:r w:rsidRPr="006747B7">
              <w:rPr>
                <w:color w:val="000000"/>
                <w:sz w:val="18"/>
                <w:szCs w:val="18"/>
              </w:rPr>
              <w:t>, GMR (95% CI) post 3</w:t>
            </w:r>
            <w:r w:rsidRPr="006747B7">
              <w:rPr>
                <w:color w:val="000000"/>
                <w:sz w:val="18"/>
                <w:szCs w:val="18"/>
                <w:vertAlign w:val="superscript"/>
              </w:rPr>
              <w:t>rd</w:t>
            </w:r>
            <w:r w:rsidRPr="006747B7">
              <w:rPr>
                <w:color w:val="000000"/>
                <w:sz w:val="18"/>
                <w:szCs w:val="18"/>
              </w:rPr>
              <w:t xml:space="preserve"> dose (Delta/Omicron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59CE73D" w14:textId="77777777" w:rsidR="006747B7" w:rsidRPr="00F37B3D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F37B3D">
              <w:rPr>
                <w:color w:val="000000"/>
                <w:sz w:val="18"/>
                <w:szCs w:val="18"/>
              </w:rPr>
              <w:t>3.53</w:t>
            </w:r>
          </w:p>
          <w:p w14:paraId="0F5FCD0E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F37B3D">
              <w:rPr>
                <w:color w:val="000000"/>
                <w:sz w:val="18"/>
                <w:szCs w:val="18"/>
              </w:rPr>
              <w:t>(1.89, 6.5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4A46E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18F34A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2.59</w:t>
            </w:r>
          </w:p>
          <w:p w14:paraId="4DE3ECF8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color w:val="000000"/>
                <w:sz w:val="18"/>
                <w:szCs w:val="18"/>
              </w:rPr>
              <w:t>(2.08, 3.2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C06BB10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9432DE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144CFA2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57DE5616" w14:textId="77777777" w:rsidR="006747B7" w:rsidRPr="002B7B9C" w:rsidRDefault="006747B7" w:rsidP="006747B7">
            <w:pPr>
              <w:jc w:val="center"/>
              <w:rPr>
                <w:color w:val="000000"/>
                <w:sz w:val="18"/>
                <w:szCs w:val="18"/>
              </w:rPr>
            </w:pPr>
            <w:r w:rsidRPr="002B7B9C">
              <w:rPr>
                <w:sz w:val="18"/>
                <w:szCs w:val="18"/>
              </w:rPr>
              <w:t>NA</w:t>
            </w:r>
          </w:p>
        </w:tc>
      </w:tr>
    </w:tbl>
    <w:p w14:paraId="20772FA3" w14:textId="2C91575D" w:rsidR="00E60C32" w:rsidRDefault="00E60C32" w:rsidP="00C623B8">
      <w:pPr>
        <w:pStyle w:val="ListParagraph"/>
      </w:pPr>
    </w:p>
    <w:p w14:paraId="30008740" w14:textId="64C23A3B" w:rsidR="00736C29" w:rsidRPr="00DB09C8" w:rsidRDefault="00736C29" w:rsidP="00F37B3D">
      <w:pPr>
        <w:rPr>
          <w:cs/>
        </w:rPr>
      </w:pPr>
    </w:p>
    <w:sectPr w:rsidR="00736C29" w:rsidRPr="00DB0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A7D7C"/>
    <w:multiLevelType w:val="hybridMultilevel"/>
    <w:tmpl w:val="99F01F7C"/>
    <w:lvl w:ilvl="0" w:tplc="9692FE7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6A"/>
    <w:rsid w:val="000002CE"/>
    <w:rsid w:val="00007F53"/>
    <w:rsid w:val="00034EC4"/>
    <w:rsid w:val="0004239F"/>
    <w:rsid w:val="0004520D"/>
    <w:rsid w:val="0004615C"/>
    <w:rsid w:val="00050D77"/>
    <w:rsid w:val="0005149F"/>
    <w:rsid w:val="00060BAB"/>
    <w:rsid w:val="00065F74"/>
    <w:rsid w:val="00076597"/>
    <w:rsid w:val="000925C6"/>
    <w:rsid w:val="00095B17"/>
    <w:rsid w:val="000A706A"/>
    <w:rsid w:val="000C555F"/>
    <w:rsid w:val="000E4213"/>
    <w:rsid w:val="000F00DF"/>
    <w:rsid w:val="00106EBF"/>
    <w:rsid w:val="00110361"/>
    <w:rsid w:val="00114803"/>
    <w:rsid w:val="0012273E"/>
    <w:rsid w:val="001272F4"/>
    <w:rsid w:val="001310D8"/>
    <w:rsid w:val="001313F7"/>
    <w:rsid w:val="00135916"/>
    <w:rsid w:val="001360CC"/>
    <w:rsid w:val="00153CB4"/>
    <w:rsid w:val="00165833"/>
    <w:rsid w:val="0016690E"/>
    <w:rsid w:val="001727D1"/>
    <w:rsid w:val="00176C6E"/>
    <w:rsid w:val="00184CAE"/>
    <w:rsid w:val="001900EC"/>
    <w:rsid w:val="00192BA4"/>
    <w:rsid w:val="00197688"/>
    <w:rsid w:val="001A2E7D"/>
    <w:rsid w:val="001A4303"/>
    <w:rsid w:val="001A75E7"/>
    <w:rsid w:val="001B0ED0"/>
    <w:rsid w:val="001B1F63"/>
    <w:rsid w:val="001C38F6"/>
    <w:rsid w:val="001D65D8"/>
    <w:rsid w:val="00210685"/>
    <w:rsid w:val="00211434"/>
    <w:rsid w:val="002156FE"/>
    <w:rsid w:val="00222458"/>
    <w:rsid w:val="00225B42"/>
    <w:rsid w:val="00234F59"/>
    <w:rsid w:val="00242F9F"/>
    <w:rsid w:val="00262B3B"/>
    <w:rsid w:val="002710C5"/>
    <w:rsid w:val="00275B91"/>
    <w:rsid w:val="00291CB8"/>
    <w:rsid w:val="002B7B9C"/>
    <w:rsid w:val="002C195C"/>
    <w:rsid w:val="002C706D"/>
    <w:rsid w:val="002D397C"/>
    <w:rsid w:val="00301793"/>
    <w:rsid w:val="00314293"/>
    <w:rsid w:val="003238B5"/>
    <w:rsid w:val="00364AB4"/>
    <w:rsid w:val="0038326A"/>
    <w:rsid w:val="00396F05"/>
    <w:rsid w:val="003A1A77"/>
    <w:rsid w:val="003A3EE9"/>
    <w:rsid w:val="003A592D"/>
    <w:rsid w:val="003B5339"/>
    <w:rsid w:val="003B5F4A"/>
    <w:rsid w:val="003C4A24"/>
    <w:rsid w:val="003D41D3"/>
    <w:rsid w:val="003D7549"/>
    <w:rsid w:val="003E5B31"/>
    <w:rsid w:val="003F1C22"/>
    <w:rsid w:val="00401520"/>
    <w:rsid w:val="004071B4"/>
    <w:rsid w:val="004159CF"/>
    <w:rsid w:val="00415B0F"/>
    <w:rsid w:val="0042687E"/>
    <w:rsid w:val="0043310D"/>
    <w:rsid w:val="0044015F"/>
    <w:rsid w:val="004511E3"/>
    <w:rsid w:val="00455C88"/>
    <w:rsid w:val="004671D5"/>
    <w:rsid w:val="00472EFC"/>
    <w:rsid w:val="00474FB1"/>
    <w:rsid w:val="00482877"/>
    <w:rsid w:val="0048713B"/>
    <w:rsid w:val="004915E9"/>
    <w:rsid w:val="004A14D5"/>
    <w:rsid w:val="004B648A"/>
    <w:rsid w:val="004B7F38"/>
    <w:rsid w:val="004C118F"/>
    <w:rsid w:val="004C7DFB"/>
    <w:rsid w:val="004D2DF9"/>
    <w:rsid w:val="004D6BA9"/>
    <w:rsid w:val="004E5DD1"/>
    <w:rsid w:val="004E5E73"/>
    <w:rsid w:val="004F1EEC"/>
    <w:rsid w:val="005035A1"/>
    <w:rsid w:val="0052368A"/>
    <w:rsid w:val="00530D28"/>
    <w:rsid w:val="00532536"/>
    <w:rsid w:val="00543871"/>
    <w:rsid w:val="00561CC8"/>
    <w:rsid w:val="005701BE"/>
    <w:rsid w:val="00570680"/>
    <w:rsid w:val="00575FA8"/>
    <w:rsid w:val="005964F6"/>
    <w:rsid w:val="005A10D0"/>
    <w:rsid w:val="005A329A"/>
    <w:rsid w:val="005B196E"/>
    <w:rsid w:val="005D0A7D"/>
    <w:rsid w:val="005D5D93"/>
    <w:rsid w:val="005D66F0"/>
    <w:rsid w:val="005E4546"/>
    <w:rsid w:val="005E480B"/>
    <w:rsid w:val="005F6772"/>
    <w:rsid w:val="00600219"/>
    <w:rsid w:val="00600B6D"/>
    <w:rsid w:val="00613E3F"/>
    <w:rsid w:val="00614774"/>
    <w:rsid w:val="0063007C"/>
    <w:rsid w:val="006356D5"/>
    <w:rsid w:val="00642D5F"/>
    <w:rsid w:val="00643D32"/>
    <w:rsid w:val="00645F57"/>
    <w:rsid w:val="00646379"/>
    <w:rsid w:val="006552D9"/>
    <w:rsid w:val="006633EE"/>
    <w:rsid w:val="0067234E"/>
    <w:rsid w:val="006747B7"/>
    <w:rsid w:val="00680D12"/>
    <w:rsid w:val="006A25AA"/>
    <w:rsid w:val="006A2F38"/>
    <w:rsid w:val="006A4765"/>
    <w:rsid w:val="006C24B8"/>
    <w:rsid w:val="006C6539"/>
    <w:rsid w:val="006E05A2"/>
    <w:rsid w:val="007105BF"/>
    <w:rsid w:val="00721351"/>
    <w:rsid w:val="00722941"/>
    <w:rsid w:val="00736C29"/>
    <w:rsid w:val="00746D13"/>
    <w:rsid w:val="00751B2A"/>
    <w:rsid w:val="00765CF4"/>
    <w:rsid w:val="00783DB1"/>
    <w:rsid w:val="00797E1D"/>
    <w:rsid w:val="007A5C19"/>
    <w:rsid w:val="007B04F4"/>
    <w:rsid w:val="007B4E70"/>
    <w:rsid w:val="007C0A8E"/>
    <w:rsid w:val="007E4556"/>
    <w:rsid w:val="007E47BE"/>
    <w:rsid w:val="00805904"/>
    <w:rsid w:val="00812A62"/>
    <w:rsid w:val="00813F67"/>
    <w:rsid w:val="00832C2E"/>
    <w:rsid w:val="0084513D"/>
    <w:rsid w:val="00846ED0"/>
    <w:rsid w:val="0086136D"/>
    <w:rsid w:val="00866B2C"/>
    <w:rsid w:val="00872A42"/>
    <w:rsid w:val="00873C3F"/>
    <w:rsid w:val="00881279"/>
    <w:rsid w:val="0088558F"/>
    <w:rsid w:val="008C4B59"/>
    <w:rsid w:val="008C608A"/>
    <w:rsid w:val="008E5161"/>
    <w:rsid w:val="009205CB"/>
    <w:rsid w:val="00940311"/>
    <w:rsid w:val="00942BA3"/>
    <w:rsid w:val="009462C8"/>
    <w:rsid w:val="00947E58"/>
    <w:rsid w:val="00953F18"/>
    <w:rsid w:val="0097652A"/>
    <w:rsid w:val="00984362"/>
    <w:rsid w:val="00985BA2"/>
    <w:rsid w:val="0098736F"/>
    <w:rsid w:val="00995A2D"/>
    <w:rsid w:val="009A3438"/>
    <w:rsid w:val="009A6B0E"/>
    <w:rsid w:val="009B0EE7"/>
    <w:rsid w:val="009B24DD"/>
    <w:rsid w:val="009B37A3"/>
    <w:rsid w:val="009B7FBD"/>
    <w:rsid w:val="009C0BCD"/>
    <w:rsid w:val="009C44D8"/>
    <w:rsid w:val="009D0AD8"/>
    <w:rsid w:val="009D11E3"/>
    <w:rsid w:val="009D145D"/>
    <w:rsid w:val="009D4BDC"/>
    <w:rsid w:val="009F346B"/>
    <w:rsid w:val="009F6D5E"/>
    <w:rsid w:val="00A10DA9"/>
    <w:rsid w:val="00A13F3E"/>
    <w:rsid w:val="00A14CF0"/>
    <w:rsid w:val="00A2065F"/>
    <w:rsid w:val="00A25586"/>
    <w:rsid w:val="00A33C7E"/>
    <w:rsid w:val="00A349EB"/>
    <w:rsid w:val="00A56E6D"/>
    <w:rsid w:val="00A61408"/>
    <w:rsid w:val="00A62E19"/>
    <w:rsid w:val="00A65C41"/>
    <w:rsid w:val="00A67FA2"/>
    <w:rsid w:val="00A70DFB"/>
    <w:rsid w:val="00A90A92"/>
    <w:rsid w:val="00A92FC2"/>
    <w:rsid w:val="00AA3456"/>
    <w:rsid w:val="00AB517A"/>
    <w:rsid w:val="00AB5AD2"/>
    <w:rsid w:val="00AB6A14"/>
    <w:rsid w:val="00AC15E4"/>
    <w:rsid w:val="00AD1D69"/>
    <w:rsid w:val="00AD60EA"/>
    <w:rsid w:val="00AE54E9"/>
    <w:rsid w:val="00AE6A39"/>
    <w:rsid w:val="00AE7C44"/>
    <w:rsid w:val="00AF0D62"/>
    <w:rsid w:val="00B00531"/>
    <w:rsid w:val="00B127AB"/>
    <w:rsid w:val="00B15898"/>
    <w:rsid w:val="00B3033E"/>
    <w:rsid w:val="00B366B8"/>
    <w:rsid w:val="00B45D7D"/>
    <w:rsid w:val="00B463B5"/>
    <w:rsid w:val="00B50DA7"/>
    <w:rsid w:val="00B63F91"/>
    <w:rsid w:val="00B76848"/>
    <w:rsid w:val="00B8560E"/>
    <w:rsid w:val="00B94A2E"/>
    <w:rsid w:val="00B962B8"/>
    <w:rsid w:val="00B97AE9"/>
    <w:rsid w:val="00BA1215"/>
    <w:rsid w:val="00BA1675"/>
    <w:rsid w:val="00BA5C63"/>
    <w:rsid w:val="00BA5F3C"/>
    <w:rsid w:val="00BC0DE2"/>
    <w:rsid w:val="00BC2C3E"/>
    <w:rsid w:val="00BC4380"/>
    <w:rsid w:val="00BC5095"/>
    <w:rsid w:val="00BC709A"/>
    <w:rsid w:val="00BD2510"/>
    <w:rsid w:val="00BD5B9E"/>
    <w:rsid w:val="00BD5C0C"/>
    <w:rsid w:val="00BF260D"/>
    <w:rsid w:val="00BF26AF"/>
    <w:rsid w:val="00BF4494"/>
    <w:rsid w:val="00C0048F"/>
    <w:rsid w:val="00C22BB2"/>
    <w:rsid w:val="00C26AD3"/>
    <w:rsid w:val="00C32211"/>
    <w:rsid w:val="00C40F58"/>
    <w:rsid w:val="00C5189B"/>
    <w:rsid w:val="00C54CBF"/>
    <w:rsid w:val="00C579C2"/>
    <w:rsid w:val="00C6227A"/>
    <w:rsid w:val="00C623B8"/>
    <w:rsid w:val="00C64B6B"/>
    <w:rsid w:val="00C767CA"/>
    <w:rsid w:val="00C80238"/>
    <w:rsid w:val="00C94160"/>
    <w:rsid w:val="00CC3798"/>
    <w:rsid w:val="00CD5B0E"/>
    <w:rsid w:val="00CF0785"/>
    <w:rsid w:val="00CF2BAD"/>
    <w:rsid w:val="00CF4B74"/>
    <w:rsid w:val="00D04B42"/>
    <w:rsid w:val="00D11F98"/>
    <w:rsid w:val="00D12DB6"/>
    <w:rsid w:val="00D156D5"/>
    <w:rsid w:val="00D15B5F"/>
    <w:rsid w:val="00D23C54"/>
    <w:rsid w:val="00D26C92"/>
    <w:rsid w:val="00D272EA"/>
    <w:rsid w:val="00D3028E"/>
    <w:rsid w:val="00D37965"/>
    <w:rsid w:val="00D55729"/>
    <w:rsid w:val="00D56F6D"/>
    <w:rsid w:val="00D61C40"/>
    <w:rsid w:val="00D6333C"/>
    <w:rsid w:val="00D65A0D"/>
    <w:rsid w:val="00D67F48"/>
    <w:rsid w:val="00D8799D"/>
    <w:rsid w:val="00DA7E2D"/>
    <w:rsid w:val="00DB09C8"/>
    <w:rsid w:val="00DB0A78"/>
    <w:rsid w:val="00DB0D2A"/>
    <w:rsid w:val="00E03EFD"/>
    <w:rsid w:val="00E30B58"/>
    <w:rsid w:val="00E33452"/>
    <w:rsid w:val="00E337D8"/>
    <w:rsid w:val="00E37FF8"/>
    <w:rsid w:val="00E40593"/>
    <w:rsid w:val="00E41597"/>
    <w:rsid w:val="00E435CD"/>
    <w:rsid w:val="00E55EBD"/>
    <w:rsid w:val="00E606E5"/>
    <w:rsid w:val="00E60C32"/>
    <w:rsid w:val="00E61865"/>
    <w:rsid w:val="00E67BFE"/>
    <w:rsid w:val="00E7752E"/>
    <w:rsid w:val="00E80B02"/>
    <w:rsid w:val="00E815F8"/>
    <w:rsid w:val="00E82714"/>
    <w:rsid w:val="00E91D1E"/>
    <w:rsid w:val="00EA34B5"/>
    <w:rsid w:val="00EA5613"/>
    <w:rsid w:val="00EB6E21"/>
    <w:rsid w:val="00ED1A46"/>
    <w:rsid w:val="00EE4756"/>
    <w:rsid w:val="00EF10CB"/>
    <w:rsid w:val="00EF19D8"/>
    <w:rsid w:val="00F10BEF"/>
    <w:rsid w:val="00F11CE1"/>
    <w:rsid w:val="00F26D5A"/>
    <w:rsid w:val="00F37B3D"/>
    <w:rsid w:val="00F43BE0"/>
    <w:rsid w:val="00F46786"/>
    <w:rsid w:val="00F52F43"/>
    <w:rsid w:val="00F55B9E"/>
    <w:rsid w:val="00F648A6"/>
    <w:rsid w:val="00F64B55"/>
    <w:rsid w:val="00F77E37"/>
    <w:rsid w:val="00F8006E"/>
    <w:rsid w:val="00F90A92"/>
    <w:rsid w:val="00F92F68"/>
    <w:rsid w:val="00F946C5"/>
    <w:rsid w:val="00FA44E9"/>
    <w:rsid w:val="00FA5C36"/>
    <w:rsid w:val="00FC6108"/>
    <w:rsid w:val="00FD095E"/>
    <w:rsid w:val="00FD7ADB"/>
    <w:rsid w:val="00FE3A1A"/>
    <w:rsid w:val="00FF0DC8"/>
    <w:rsid w:val="00FF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B9A07"/>
  <w15:chartTrackingRefBased/>
  <w15:docId w15:val="{E00AF4B7-07E7-334E-9C80-AD7B73FB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B8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8613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0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685"/>
    <w:rPr>
      <w:rFonts w:asciiTheme="minorHAnsi" w:eastAsiaTheme="minorHAnsi" w:hAnsiTheme="minorHAnsi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6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685"/>
    <w:rPr>
      <w:rFonts w:cs="Angsana New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3A3EE9"/>
    <w:pPr>
      <w:ind w:left="720"/>
      <w:contextualSpacing/>
    </w:pPr>
    <w:rPr>
      <w:rFonts w:asciiTheme="minorHAnsi" w:eastAsiaTheme="minorHAnsi" w:hAnsiTheme="minorHAnsi" w:cs="Angsana New"/>
      <w:szCs w:val="30"/>
    </w:rPr>
  </w:style>
  <w:style w:type="paragraph" w:styleId="Revision">
    <w:name w:val="Revision"/>
    <w:hidden/>
    <w:uiPriority w:val="99"/>
    <w:semiHidden/>
    <w:rsid w:val="008E5161"/>
    <w:rPr>
      <w:rFonts w:cs="Angsana New"/>
    </w:rPr>
  </w:style>
  <w:style w:type="character" w:styleId="Emphasis">
    <w:name w:val="Emphasis"/>
    <w:basedOn w:val="DefaultParagraphFont"/>
    <w:uiPriority w:val="20"/>
    <w:qFormat/>
    <w:rsid w:val="0086136D"/>
    <w:rPr>
      <w:i/>
      <w:iCs/>
    </w:rPr>
  </w:style>
  <w:style w:type="character" w:styleId="Strong">
    <w:name w:val="Strong"/>
    <w:basedOn w:val="DefaultParagraphFont"/>
    <w:uiPriority w:val="22"/>
    <w:qFormat/>
    <w:rsid w:val="0086136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13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F98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F98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mol Niyomnaitham</dc:creator>
  <cp:keywords/>
  <dc:description/>
  <cp:lastModifiedBy>Noppasit Musiwiraphat</cp:lastModifiedBy>
  <cp:revision>9</cp:revision>
  <dcterms:created xsi:type="dcterms:W3CDTF">2022-02-26T17:11:00Z</dcterms:created>
  <dcterms:modified xsi:type="dcterms:W3CDTF">2022-02-27T16:00:00Z</dcterms:modified>
</cp:coreProperties>
</file>